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ry File 1:</w:t>
      </w:r>
      <w:r>
        <w:rPr>
          <w:rFonts w:cs="Calibri" w:ascii="Calibri" w:hAnsi="Calibri"/>
        </w:rPr>
        <w:t xml:space="preserve"> Coding fram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10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5"/>
        <w:gridCol w:w="5435"/>
      </w:tblGrid>
      <w:tr>
        <w:trPr/>
        <w:tc>
          <w:tcPr>
            <w:tcW w:w="5605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HART 1: BACKGROUND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Study ID number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   Age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2   Gender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   Smoking status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   Socioeconomic status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CHART 2: PSYCHOLOGICAL RESPONSES BEFORE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LDCT SCAN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Identifier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   Feelings and thoughts in response to invitation letter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2   Lung Health Check as means of being cared for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   Perceptions of lung health and lung cancer risk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   Feelings and thoughts about screening eligibility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5   Feelings and thoughts about spirometry test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5   Thoughts about smoking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6   Misc/other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CHART 3: PSYCHOLOGICAL RESPONSES AFTE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LDCT SCAN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Identifier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   Feelings and thoughts when waiting for LDCT results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2   Feelings and thoughts when receiving LDCT results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   Perceptions of lung health and lung cancer risk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   Feelings and thoughts about having Lung Health Check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5   Feelings and thoughts about having LDCT scan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6   Expectation of LDCT scan result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7   Feelings and thoughts when waiting for follow-up tests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8   Perceptions of control over health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9   Significance of incidental finding relative to cancer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8   Misc/other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HART 4: BEHAVIOURAL RESPONSE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Identifier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   Intention to take part in future lung screening programme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2   Motivation to quit smoking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   Changes/no changes in smoking behaviour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   Attempts to stop smoking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5   Changes in other health behaviour/lifestyle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6   Perception of future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7   Focus on health and other areas of health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9   Other/misc.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5435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HART 5:  POTENTIAL INFLUENCES ON PSYCHOLOGICAL AND BEHAVIOURAL RESPONSE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Identifier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   Previous/current concerns about health or symptoms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2   Social networks and support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   Negative perceptions (i.e. stigma, fatalism)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   Comorbidities and other health problems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5   Other life commitments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6   Dispositional approach and style of coping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7   Perceptions of smoking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8   Optimistic bias about health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9   Misc/other</w:t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9T12:33:00Z</dcterms:created>
  <dc:creator>Epidemiology &amp; Public Health</dc:creator>
  <dc:description/>
  <cp:keywords/>
  <dc:language>en-US</dc:language>
  <cp:lastModifiedBy>Samantha Quaife</cp:lastModifiedBy>
  <dcterms:modified xsi:type="dcterms:W3CDTF">2019-11-19T16:19:00Z</dcterms:modified>
  <cp:revision>9</cp:revision>
  <dc:subject/>
  <dc:title>CHART 1: BACKGROUND</dc:title>
</cp:coreProperties>
</file>